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569" w:rsidRDefault="00406569" w:rsidP="00406569">
      <w:pPr>
        <w:pStyle w:val="Caption"/>
        <w:framePr w:hSpace="180" w:wrap="around" w:vAnchor="text" w:hAnchor="page" w:x="2269" w:y="-1991"/>
      </w:pPr>
    </w:p>
    <w:tbl>
      <w:tblPr>
        <w:tblpPr w:leftFromText="180" w:rightFromText="180" w:vertAnchor="text" w:horzAnchor="margin" w:tblpY="972"/>
        <w:tblW w:w="8118" w:type="dxa"/>
        <w:tblLayout w:type="fixed"/>
        <w:tblLook w:val="04A0" w:firstRow="1" w:lastRow="0" w:firstColumn="1" w:lastColumn="0" w:noHBand="0" w:noVBand="1"/>
      </w:tblPr>
      <w:tblGrid>
        <w:gridCol w:w="2358"/>
        <w:gridCol w:w="1260"/>
        <w:gridCol w:w="1080"/>
        <w:gridCol w:w="990"/>
        <w:gridCol w:w="1170"/>
        <w:gridCol w:w="1260"/>
      </w:tblGrid>
      <w:tr w:rsidR="00406569" w:rsidRPr="00406569" w:rsidTr="00406569">
        <w:trPr>
          <w:trHeight w:val="800"/>
        </w:trPr>
        <w:tc>
          <w:tcPr>
            <w:tcW w:w="23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Recovery Outcomes in Study I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ood Function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tress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istress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ife Essentials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ymptoms</w:t>
            </w:r>
          </w:p>
        </w:tc>
      </w:tr>
      <w:tr w:rsidR="00406569" w:rsidRPr="00406569" w:rsidTr="00406569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ood F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406569" w:rsidRPr="00406569" w:rsidTr="00406569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7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406569" w:rsidRPr="00406569" w:rsidTr="00406569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i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406569" w:rsidRPr="00406569" w:rsidTr="00406569">
        <w:trPr>
          <w:trHeight w:val="30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ife Essentia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5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406569" w:rsidRPr="00406569" w:rsidTr="00406569">
        <w:trPr>
          <w:trHeight w:val="320"/>
        </w:trPr>
        <w:tc>
          <w:tcPr>
            <w:tcW w:w="23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ympto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99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08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7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569" w:rsidRPr="00406569" w:rsidRDefault="00406569" w:rsidP="0040656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0656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</w:tr>
    </w:tbl>
    <w:p w:rsidR="00960007" w:rsidRDefault="00960007">
      <w:bookmarkStart w:id="0" w:name="_GoBack"/>
      <w:bookmarkEnd w:id="0"/>
    </w:p>
    <w:sectPr w:rsidR="009600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569"/>
    <w:rsid w:val="002B0617"/>
    <w:rsid w:val="00406569"/>
    <w:rsid w:val="00454152"/>
    <w:rsid w:val="005D37F9"/>
    <w:rsid w:val="0064355B"/>
    <w:rsid w:val="00752B11"/>
    <w:rsid w:val="00851480"/>
    <w:rsid w:val="00960007"/>
    <w:rsid w:val="00A7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8FF05-56DC-4705-A065-2A33A340A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065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ei ma</dc:creator>
  <cp:keywords/>
  <dc:description/>
  <cp:lastModifiedBy>Xinpei ma</cp:lastModifiedBy>
  <cp:revision>1</cp:revision>
  <dcterms:created xsi:type="dcterms:W3CDTF">2015-07-05T03:29:00Z</dcterms:created>
  <dcterms:modified xsi:type="dcterms:W3CDTF">2015-07-05T03:30:00Z</dcterms:modified>
</cp:coreProperties>
</file>